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56"/>
        <w:gridCol w:w="686"/>
        <w:gridCol w:w="798"/>
      </w:tblGrid>
      <w:tr w:rsidR="009B38A8" w:rsidRPr="009B38A8" w14:paraId="2BC2F5CD" w14:textId="77777777" w:rsidTr="009B38A8">
        <w:trPr>
          <w:trHeight w:val="320"/>
        </w:trPr>
        <w:tc>
          <w:tcPr>
            <w:tcW w:w="5340" w:type="dxa"/>
            <w:gridSpan w:val="3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464028F" w14:textId="77777777" w:rsidR="009B38A8" w:rsidRPr="009B38A8" w:rsidRDefault="009B38A8" w:rsidP="009B38A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9B38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Addi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tional file 2. Factor loadings -</w:t>
            </w:r>
            <w:r w:rsidRPr="009B38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 xml:space="preserve"> exploratory factor analysis.</w:t>
            </w:r>
          </w:p>
        </w:tc>
      </w:tr>
      <w:tr w:rsidR="009B38A8" w:rsidRPr="009B38A8" w14:paraId="6C2DF42D" w14:textId="77777777" w:rsidTr="009B38A8">
        <w:trPr>
          <w:trHeight w:val="320"/>
        </w:trPr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C88BE" w14:textId="77777777" w:rsidR="009B38A8" w:rsidRPr="009B38A8" w:rsidRDefault="009B38A8" w:rsidP="009B38A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9B38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 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F6E7F9" w14:textId="77777777" w:rsidR="009B38A8" w:rsidRPr="009B38A8" w:rsidRDefault="009B38A8" w:rsidP="009B38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9B38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Component</w:t>
            </w:r>
          </w:p>
        </w:tc>
      </w:tr>
      <w:tr w:rsidR="009B38A8" w:rsidRPr="00FD72D6" w14:paraId="7A516CA5" w14:textId="77777777" w:rsidTr="009B38A8">
        <w:trPr>
          <w:trHeight w:val="320"/>
        </w:trPr>
        <w:tc>
          <w:tcPr>
            <w:tcW w:w="385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D4F72" w14:textId="77777777" w:rsidR="009B38A8" w:rsidRPr="00FD72D6" w:rsidRDefault="009B38A8" w:rsidP="009B38A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FD72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Predictor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D8DDF" w14:textId="77777777" w:rsidR="009B38A8" w:rsidRPr="00FD72D6" w:rsidRDefault="009B38A8" w:rsidP="009B38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FD72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88C76" w14:textId="77777777" w:rsidR="009B38A8" w:rsidRPr="00FD72D6" w:rsidRDefault="009B38A8" w:rsidP="009B38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FD72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2</w:t>
            </w:r>
          </w:p>
        </w:tc>
      </w:tr>
      <w:tr w:rsidR="009B38A8" w:rsidRPr="009B38A8" w14:paraId="64058694" w14:textId="77777777" w:rsidTr="009B38A8">
        <w:trPr>
          <w:trHeight w:val="320"/>
        </w:trPr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1F7B8" w14:textId="77777777" w:rsidR="009B38A8" w:rsidRPr="009B38A8" w:rsidRDefault="009B38A8" w:rsidP="00FD72D6">
            <w:pPr>
              <w:ind w:left="219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9B38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Deep-fried empanadas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91866" w14:textId="2BEE2D1A" w:rsidR="009B38A8" w:rsidRPr="009B38A8" w:rsidRDefault="00541A37" w:rsidP="009B38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0.</w:t>
            </w:r>
            <w:r w:rsidR="009B38A8" w:rsidRPr="009B38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7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9D0A1" w14:textId="3AC2E35F" w:rsidR="009B38A8" w:rsidRPr="009B38A8" w:rsidRDefault="00541A37" w:rsidP="009B38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-0.</w:t>
            </w:r>
            <w:r w:rsidR="009B38A8" w:rsidRPr="009B38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08</w:t>
            </w:r>
          </w:p>
        </w:tc>
      </w:tr>
      <w:tr w:rsidR="009B38A8" w:rsidRPr="009B38A8" w14:paraId="0C97F8D4" w14:textId="77777777" w:rsidTr="009B38A8">
        <w:trPr>
          <w:trHeight w:val="320"/>
        </w:trPr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8D0A7" w14:textId="77777777" w:rsidR="009B38A8" w:rsidRPr="009B38A8" w:rsidRDefault="009B38A8" w:rsidP="00FD72D6">
            <w:pPr>
              <w:ind w:left="219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9B38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Green salad or vegetables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97E4B" w14:textId="53C1A5B3" w:rsidR="009B38A8" w:rsidRPr="009B38A8" w:rsidRDefault="00541A37" w:rsidP="009B38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0.</w:t>
            </w:r>
            <w:r w:rsidR="009B38A8" w:rsidRPr="009B38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EE51A" w14:textId="57528F96" w:rsidR="009B38A8" w:rsidRPr="009B38A8" w:rsidRDefault="00541A37" w:rsidP="009B38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0.</w:t>
            </w:r>
            <w:r w:rsidR="009B38A8" w:rsidRPr="009B38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83</w:t>
            </w:r>
          </w:p>
        </w:tc>
      </w:tr>
      <w:tr w:rsidR="009B38A8" w:rsidRPr="009B38A8" w14:paraId="06991191" w14:textId="77777777" w:rsidTr="009B38A8">
        <w:trPr>
          <w:trHeight w:val="320"/>
        </w:trPr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1A386" w14:textId="77777777" w:rsidR="009B38A8" w:rsidRPr="009B38A8" w:rsidRDefault="009B38A8" w:rsidP="00FD72D6">
            <w:pPr>
              <w:ind w:left="219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9B38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Candies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B2299" w14:textId="3425BADA" w:rsidR="009B38A8" w:rsidRPr="009B38A8" w:rsidRDefault="00541A37" w:rsidP="009B38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0.</w:t>
            </w:r>
            <w:r w:rsidR="009B38A8" w:rsidRPr="009B38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6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B1609" w14:textId="6C13DF4C" w:rsidR="009B38A8" w:rsidRPr="009B38A8" w:rsidRDefault="00541A37" w:rsidP="009B38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-0.</w:t>
            </w:r>
            <w:r w:rsidR="009B38A8" w:rsidRPr="009B38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09</w:t>
            </w:r>
          </w:p>
        </w:tc>
      </w:tr>
      <w:tr w:rsidR="009B38A8" w:rsidRPr="009B38A8" w14:paraId="11257C4A" w14:textId="77777777" w:rsidTr="009B38A8">
        <w:trPr>
          <w:trHeight w:val="320"/>
        </w:trPr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3A74A" w14:textId="77777777" w:rsidR="009B38A8" w:rsidRPr="009B38A8" w:rsidRDefault="009B38A8" w:rsidP="00FD72D6">
            <w:pPr>
              <w:ind w:left="219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9B38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Fruits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5A3E3" w14:textId="4C861A1E" w:rsidR="009B38A8" w:rsidRPr="009B38A8" w:rsidRDefault="00541A37" w:rsidP="009B38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0.</w:t>
            </w:r>
            <w:r w:rsidR="009B38A8" w:rsidRPr="009B38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2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D2BC9" w14:textId="7542A16B" w:rsidR="009B38A8" w:rsidRPr="009B38A8" w:rsidRDefault="00541A37" w:rsidP="009B38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0.</w:t>
            </w:r>
            <w:r w:rsidR="009B38A8" w:rsidRPr="009B38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80</w:t>
            </w:r>
          </w:p>
        </w:tc>
      </w:tr>
      <w:tr w:rsidR="009B38A8" w:rsidRPr="009B38A8" w14:paraId="00DA31F4" w14:textId="77777777" w:rsidTr="009B38A8">
        <w:trPr>
          <w:trHeight w:val="320"/>
        </w:trPr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DD430" w14:textId="77777777" w:rsidR="009B38A8" w:rsidRPr="009B38A8" w:rsidRDefault="009B38A8" w:rsidP="00FD72D6">
            <w:pPr>
              <w:ind w:left="219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9B38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Sod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213D9" w14:textId="7E8CD724" w:rsidR="009B38A8" w:rsidRPr="009B38A8" w:rsidRDefault="00541A37" w:rsidP="009B38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0.</w:t>
            </w:r>
            <w:r w:rsidR="009B38A8" w:rsidRPr="009B38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6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04093" w14:textId="251C78DB" w:rsidR="009B38A8" w:rsidRPr="009B38A8" w:rsidRDefault="00541A37" w:rsidP="009B38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-0.</w:t>
            </w:r>
            <w:r w:rsidR="009B38A8" w:rsidRPr="009B38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16</w:t>
            </w:r>
          </w:p>
        </w:tc>
      </w:tr>
      <w:tr w:rsidR="009B38A8" w:rsidRPr="009B38A8" w14:paraId="745CCBD0" w14:textId="77777777" w:rsidTr="009B38A8">
        <w:trPr>
          <w:trHeight w:val="320"/>
        </w:trPr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B1C5B" w14:textId="77777777" w:rsidR="009B38A8" w:rsidRPr="009B38A8" w:rsidRDefault="009B38A8" w:rsidP="00FD72D6">
            <w:pPr>
              <w:ind w:left="219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9B38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Ultra-processed food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BAA2D" w14:textId="6BCF1F01" w:rsidR="009B38A8" w:rsidRPr="009B38A8" w:rsidRDefault="00541A37" w:rsidP="009B38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0.</w:t>
            </w:r>
            <w:r w:rsidR="009B38A8" w:rsidRPr="009B38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6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C3A7D" w14:textId="6EEB358C" w:rsidR="009B38A8" w:rsidRPr="009B38A8" w:rsidRDefault="00541A37" w:rsidP="009B38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-0.</w:t>
            </w:r>
            <w:r w:rsidR="009B38A8" w:rsidRPr="009B38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09</w:t>
            </w:r>
          </w:p>
        </w:tc>
      </w:tr>
      <w:tr w:rsidR="009B38A8" w:rsidRPr="00541A37" w14:paraId="0370E01D" w14:textId="77777777" w:rsidTr="00516F46">
        <w:trPr>
          <w:trHeight w:val="320"/>
        </w:trPr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03D4E3" w14:textId="77777777" w:rsidR="009B38A8" w:rsidRPr="009B38A8" w:rsidRDefault="009B38A8" w:rsidP="00FD72D6">
            <w:pPr>
              <w:ind w:left="219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9B38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Fast food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0AD8B6" w14:textId="119FC1FB" w:rsidR="009B38A8" w:rsidRPr="009B38A8" w:rsidRDefault="00541A37" w:rsidP="00541A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0.</w:t>
            </w:r>
            <w:r w:rsidR="009B38A8" w:rsidRPr="009B38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6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28AC91" w14:textId="47FE746D" w:rsidR="009B38A8" w:rsidRPr="009B38A8" w:rsidRDefault="00541A37" w:rsidP="00541A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0.</w:t>
            </w:r>
            <w:r w:rsidR="009B38A8" w:rsidRPr="009B38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04</w:t>
            </w:r>
          </w:p>
        </w:tc>
      </w:tr>
      <w:tr w:rsidR="009B38A8" w:rsidRPr="00516F46" w14:paraId="2398C326" w14:textId="77777777" w:rsidTr="009B38A8">
        <w:trPr>
          <w:trHeight w:val="320"/>
        </w:trPr>
        <w:tc>
          <w:tcPr>
            <w:tcW w:w="5340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527D2C" w14:textId="096463B6" w:rsidR="009B38A8" w:rsidRPr="009B38A8" w:rsidRDefault="00AC448C" w:rsidP="009B38A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Extraction m</w:t>
            </w:r>
            <w:r w:rsidR="009B38A8" w:rsidRPr="009B38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ethod:</w:t>
            </w:r>
            <w:r w:rsidR="009B38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 xml:space="preserve"> Principal Component Analysis. </w:t>
            </w:r>
            <w:r w:rsidR="00941865" w:rsidRPr="009418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Two components were extracted</w:t>
            </w:r>
            <w:r w:rsidR="009B38A8" w:rsidRPr="009B38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.</w:t>
            </w:r>
          </w:p>
        </w:tc>
      </w:tr>
      <w:tr w:rsidR="009B38A8" w:rsidRPr="00516F46" w14:paraId="65E86E17" w14:textId="77777777" w:rsidTr="00941865">
        <w:trPr>
          <w:trHeight w:val="253"/>
        </w:trPr>
        <w:tc>
          <w:tcPr>
            <w:tcW w:w="5340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6834B31" w14:textId="77777777" w:rsidR="009B38A8" w:rsidRPr="00516F46" w:rsidRDefault="009B38A8" w:rsidP="00516F4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</w:p>
        </w:tc>
      </w:tr>
      <w:tr w:rsidR="00516F46" w:rsidRPr="00516F46" w14:paraId="321987AB" w14:textId="77777777" w:rsidTr="00941865">
        <w:trPr>
          <w:trHeight w:val="134"/>
        </w:trPr>
        <w:tc>
          <w:tcPr>
            <w:tcW w:w="534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B0C8C85" w14:textId="73E24613" w:rsidR="00516F46" w:rsidRPr="00516F46" w:rsidRDefault="00516F46" w:rsidP="00516F4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516F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An item was considered a component of a factor if its factor loading is greater than 0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.</w:t>
            </w:r>
          </w:p>
          <w:p w14:paraId="7BEF9AFB" w14:textId="77777777" w:rsidR="00516F46" w:rsidRPr="00516F46" w:rsidRDefault="00516F46" w:rsidP="00516F4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</w:p>
        </w:tc>
      </w:tr>
    </w:tbl>
    <w:p w14:paraId="20D459A6" w14:textId="47971BA6" w:rsidR="00E52347" w:rsidRPr="00516F46" w:rsidRDefault="00E52347" w:rsidP="00516F46">
      <w:pPr>
        <w:jc w:val="both"/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pt-BR"/>
        </w:rPr>
      </w:pPr>
      <w:bookmarkStart w:id="0" w:name="_GoBack"/>
      <w:bookmarkEnd w:id="0"/>
    </w:p>
    <w:sectPr w:rsidR="00E52347" w:rsidRPr="00516F46" w:rsidSect="009B38A8">
      <w:pgSz w:w="11900" w:h="16840"/>
      <w:pgMar w:top="1375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3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8A8"/>
    <w:rsid w:val="00242C57"/>
    <w:rsid w:val="002A248D"/>
    <w:rsid w:val="00371CAD"/>
    <w:rsid w:val="003D0925"/>
    <w:rsid w:val="003E3E5A"/>
    <w:rsid w:val="00516F46"/>
    <w:rsid w:val="00541A37"/>
    <w:rsid w:val="006E41D7"/>
    <w:rsid w:val="00716561"/>
    <w:rsid w:val="007934AA"/>
    <w:rsid w:val="007F6C17"/>
    <w:rsid w:val="00835F55"/>
    <w:rsid w:val="00896168"/>
    <w:rsid w:val="00941865"/>
    <w:rsid w:val="009B38A8"/>
    <w:rsid w:val="009D2C41"/>
    <w:rsid w:val="00AC448C"/>
    <w:rsid w:val="00B05AAB"/>
    <w:rsid w:val="00CA2309"/>
    <w:rsid w:val="00E266A2"/>
    <w:rsid w:val="00E52347"/>
    <w:rsid w:val="00F86962"/>
    <w:rsid w:val="00FD7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3D5ED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983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</Words>
  <Characters>380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5</cp:revision>
  <dcterms:created xsi:type="dcterms:W3CDTF">2018-09-26T18:27:00Z</dcterms:created>
  <dcterms:modified xsi:type="dcterms:W3CDTF">2018-10-09T21:00:00Z</dcterms:modified>
</cp:coreProperties>
</file>